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3AC6" w:rsidRPr="00C1799B" w:rsidRDefault="00663AC6" w:rsidP="00C1799B">
      <w:r w:rsidRPr="00663AC6">
        <w:rPr>
          <w:noProof/>
        </w:rPr>
        <w:drawing>
          <wp:inline distT="0" distB="0" distL="0" distR="0">
            <wp:extent cx="6389077" cy="7547096"/>
            <wp:effectExtent l="0" t="0" r="0" b="0"/>
            <wp:docPr id="1" name="Picture 1" descr="C:\Users\ahlam\Desktop\To Puploish\Figure1-Supplementary dat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hlam\Desktop\To Puploish\Figure1-Supplementary data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1752" cy="7550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63AC6">
        <w:rPr>
          <w:b/>
          <w:bCs/>
          <w:sz w:val="20"/>
          <w:szCs w:val="20"/>
        </w:rPr>
        <w:t>Figure.1</w:t>
      </w:r>
      <w:r w:rsidRPr="00663AC6">
        <w:rPr>
          <w:sz w:val="20"/>
          <w:szCs w:val="20"/>
        </w:rPr>
        <w:t xml:space="preserve"> The mean of the activity concentration in </w:t>
      </w:r>
      <w:proofErr w:type="spellStart"/>
      <w:r w:rsidRPr="00663AC6">
        <w:rPr>
          <w:sz w:val="20"/>
          <w:szCs w:val="20"/>
        </w:rPr>
        <w:t>Bq</w:t>
      </w:r>
      <w:proofErr w:type="spellEnd"/>
      <w:r w:rsidRPr="00663AC6">
        <w:rPr>
          <w:sz w:val="20"/>
          <w:szCs w:val="20"/>
        </w:rPr>
        <w:t>/cm3 vs. time for the measurement with activity outside of FOV with the three-compartment phantom for relevant regions.</w:t>
      </w:r>
    </w:p>
    <w:p w:rsidR="00663AC6" w:rsidRDefault="00C1799B"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7591A31E" wp14:editId="6F2BBDAA">
            <wp:simplePos x="0" y="0"/>
            <wp:positionH relativeFrom="column">
              <wp:posOffset>-664845</wp:posOffset>
            </wp:positionH>
            <wp:positionV relativeFrom="paragraph">
              <wp:posOffset>23153</wp:posOffset>
            </wp:positionV>
            <wp:extent cx="6995795" cy="1687830"/>
            <wp:effectExtent l="0" t="0" r="0" b="0"/>
            <wp:wrapTight wrapText="bothSides">
              <wp:wrapPolygon edited="0">
                <wp:start x="3000" y="488"/>
                <wp:lineTo x="941" y="3657"/>
                <wp:lineTo x="294" y="4388"/>
                <wp:lineTo x="294" y="7801"/>
                <wp:lineTo x="412" y="8777"/>
                <wp:lineTo x="823" y="8777"/>
                <wp:lineTo x="59" y="9995"/>
                <wp:lineTo x="59" y="11702"/>
                <wp:lineTo x="823" y="12677"/>
                <wp:lineTo x="412" y="12921"/>
                <wp:lineTo x="294" y="13652"/>
                <wp:lineTo x="294" y="16822"/>
                <wp:lineTo x="1294" y="20479"/>
                <wp:lineTo x="1882" y="21210"/>
                <wp:lineTo x="5882" y="21210"/>
                <wp:lineTo x="20763" y="20479"/>
                <wp:lineTo x="20998" y="16822"/>
                <wp:lineTo x="20880" y="6339"/>
                <wp:lineTo x="20645" y="5607"/>
                <wp:lineTo x="19410" y="4876"/>
                <wp:lineTo x="19528" y="1950"/>
                <wp:lineTo x="17940" y="1219"/>
                <wp:lineTo x="10823" y="488"/>
                <wp:lineTo x="3000" y="488"/>
              </wp:wrapPolygon>
            </wp:wrapTight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151"/>
                    <a:stretch/>
                  </pic:blipFill>
                  <pic:spPr bwMode="auto">
                    <a:xfrm>
                      <a:off x="0" y="0"/>
                      <a:ext cx="6995795" cy="1687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663AC6" w:rsidRDefault="00C1799B" w:rsidP="00C1799B">
      <w:r>
        <w:rPr>
          <w:b/>
          <w:bCs/>
          <w:sz w:val="18"/>
          <w:szCs w:val="18"/>
        </w:rPr>
        <w:t xml:space="preserve">Figure. 2 </w:t>
      </w:r>
      <w:r>
        <w:rPr>
          <w:sz w:val="18"/>
          <w:szCs w:val="18"/>
        </w:rPr>
        <w:t xml:space="preserve">COV vs. time for the measurement with the three-compartment phantom and </w:t>
      </w:r>
      <w:proofErr w:type="spellStart"/>
      <w:r>
        <w:rPr>
          <w:sz w:val="18"/>
          <w:szCs w:val="18"/>
        </w:rPr>
        <w:t>out-of</w:t>
      </w:r>
      <w:proofErr w:type="spellEnd"/>
      <w:r>
        <w:rPr>
          <w:sz w:val="18"/>
          <w:szCs w:val="18"/>
        </w:rPr>
        <w:t xml:space="preserve"> FOV activity for the same ROIs.</w:t>
      </w:r>
    </w:p>
    <w:p w:rsidR="00663AC6" w:rsidRDefault="00663AC6">
      <w:bookmarkStart w:id="0" w:name="_GoBack"/>
      <w:bookmarkEnd w:id="0"/>
    </w:p>
    <w:sectPr w:rsidR="00663A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AC6"/>
    <w:rsid w:val="00663AC6"/>
    <w:rsid w:val="00C1799B"/>
    <w:rsid w:val="00D66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8804F"/>
  <w15:chartTrackingRefBased/>
  <w15:docId w15:val="{E7671523-3E06-410C-834D-27D8E3459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lamissa1987@gmail.com</dc:creator>
  <cp:keywords/>
  <dc:description/>
  <cp:lastModifiedBy>ahlamissa1987@gmail.com</cp:lastModifiedBy>
  <cp:revision>2</cp:revision>
  <dcterms:created xsi:type="dcterms:W3CDTF">2022-09-12T11:36:00Z</dcterms:created>
  <dcterms:modified xsi:type="dcterms:W3CDTF">2022-09-12T11:41:00Z</dcterms:modified>
</cp:coreProperties>
</file>